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31D" w:rsidRPr="00291E3C" w:rsidRDefault="003E2260" w:rsidP="00C163C0">
      <w:pPr>
        <w:spacing w:line="360" w:lineRule="auto"/>
        <w:rPr>
          <w:sz w:val="24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34:</w:t>
      </w:r>
      <w:bookmarkStart w:id="0" w:name="_GoBack"/>
      <w:bookmarkEnd w:id="0"/>
      <w:r w:rsidR="00B90EC0">
        <w:rPr>
          <w:b/>
          <w:sz w:val="28"/>
          <w:szCs w:val="28"/>
        </w:rPr>
        <w:t xml:space="preserve"> Table S</w:t>
      </w:r>
      <w:r w:rsidR="00870878">
        <w:rPr>
          <w:b/>
          <w:sz w:val="28"/>
          <w:szCs w:val="28"/>
        </w:rPr>
        <w:t>18</w:t>
      </w:r>
      <w:r w:rsidR="000E2723" w:rsidRPr="00DE731D">
        <w:rPr>
          <w:b/>
          <w:sz w:val="28"/>
          <w:szCs w:val="28"/>
        </w:rPr>
        <w:t xml:space="preserve"> </w:t>
      </w:r>
      <w:r w:rsidR="00DE731D" w:rsidRPr="00DE731D">
        <w:rPr>
          <w:sz w:val="28"/>
          <w:szCs w:val="28"/>
        </w:rPr>
        <w:t xml:space="preserve">Three known </w:t>
      </w:r>
      <w:r w:rsidR="00DE731D" w:rsidRPr="00DE731D">
        <w:rPr>
          <w:i/>
          <w:sz w:val="28"/>
          <w:szCs w:val="28"/>
        </w:rPr>
        <w:t>Bd</w:t>
      </w:r>
      <w:r w:rsidR="00DE731D" w:rsidRPr="00DE731D">
        <w:rPr>
          <w:sz w:val="28"/>
          <w:szCs w:val="28"/>
        </w:rPr>
        <w:t>-milRNAs sequences were cloned and sequenced by stem-loop RT-PCR</w:t>
      </w:r>
    </w:p>
    <w:p w:rsidR="00BD51CF" w:rsidRDefault="00A75927" w:rsidP="00DE731D">
      <w:pPr>
        <w:spacing w:line="480" w:lineRule="auto"/>
        <w:rPr>
          <w:sz w:val="28"/>
          <w:szCs w:val="28"/>
        </w:rPr>
      </w:pPr>
      <w:r>
        <w:rPr>
          <w:rFonts w:eastAsiaTheme="minorEastAsia"/>
          <w:noProof/>
        </w:rPr>
        <w:pict>
          <v:group id="组合 22" o:spid="_x0000_s1026" style="position:absolute;left:0;text-align:left;margin-left:51.25pt;margin-top:20.65pt;width:306.6pt;height:218.65pt;z-index:251659264;mso-position-horizontal-relative:margin;mso-width-relative:margin" coordorigin="-673" coordsize="38944,277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">
            <v:group id="组合 21" o:spid="_x0000_s1027" style="position:absolute;left:-231;width:38502;height:27768" coordorigin="-517" coordsize="38503,27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060" o:spid="_x0000_s1028" type="#_x0000_t202" style="position:absolute;left:-300;top:1125;width:9899;height:481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" filled="f" stroked="f">
                <v:textbox>
                  <w:txbxContent>
                    <w:p w:rsidR="00BD51CF" w:rsidRPr="006B1C26" w:rsidRDefault="00BD51CF" w:rsidP="00BD51CF">
                      <w:r w:rsidRPr="00CD5040">
                        <w:rPr>
                          <w:rFonts w:hint="eastAsia"/>
                          <w:i/>
                        </w:rPr>
                        <w:t>Bd</w:t>
                      </w:r>
                      <w:r w:rsidR="004F0DC7">
                        <w:rPr>
                          <w:i/>
                        </w:rPr>
                        <w:t>-</w:t>
                      </w:r>
                      <w:r>
                        <w:rPr>
                          <w:rFonts w:hint="eastAsia"/>
                        </w:rPr>
                        <w:t>mi</w:t>
                      </w:r>
                      <w:r>
                        <w:rPr>
                          <w:rFonts w:eastAsiaTheme="minorEastAsia" w:hint="eastAsia"/>
                        </w:rPr>
                        <w:t>l</w:t>
                      </w:r>
                      <w:r>
                        <w:rPr>
                          <w:rFonts w:hint="eastAsia"/>
                        </w:rPr>
                        <w:t>R172</w:t>
                      </w:r>
                    </w:p>
                  </w:txbxContent>
                </v:textbox>
              </v:shape>
              <v:group id="组合 20" o:spid="_x0000_s1029" style="position:absolute;left:-517;width:38502;height:27768" coordorigin="-517" coordsize="38503,27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<v:group id="组合 2059" o:spid="_x0000_s1030" style="position:absolute;left:7810;width:30175;height:27768" coordsize="30180,27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2055" o:spid="_x0000_s1031" type="#_x0000_t75" style="position:absolute;left:729;width:29451;height:835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">
                    <v:imagedata r:id="rId7" o:title=""/>
                    <v:path arrowok="t"/>
                  </v:shape>
                  <v:shape id="图片 2056" o:spid="_x0000_s1032" type="#_x0000_t75" style="position:absolute;left:280;top:10153;width:29452;height:813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">
                    <v:imagedata r:id="rId8" o:title=""/>
                    <v:path arrowok="t"/>
                  </v:shape>
                  <v:shape id="图片 2057" o:spid="_x0000_s1033" type="#_x0000_t75" style="position:absolute;top:18512;width:29451;height:925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">
                    <v:imagedata r:id="rId9" o:title=""/>
                    <v:path arrowok="t"/>
                  </v:shape>
                </v:group>
                <v:shape id="文本框 2061" o:spid="_x0000_s1034" type="#_x0000_t202" style="position:absolute;left:-517;top:12012;width:11334;height:481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" filled="f" stroked="f">
                  <v:textbox>
                    <w:txbxContent>
                      <w:p w:rsidR="00BD51CF" w:rsidRPr="006B1C26" w:rsidRDefault="00BD51CF" w:rsidP="00BD51CF">
                        <w:r w:rsidRPr="00CD5040">
                          <w:rPr>
                            <w:rFonts w:hint="eastAsia"/>
                            <w:i/>
                          </w:rPr>
                          <w:t>Bd</w:t>
                        </w:r>
                        <w:r w:rsidR="004F0DC7">
                          <w:rPr>
                            <w:i/>
                          </w:rPr>
                          <w:t>-</w:t>
                        </w:r>
                        <w:r>
                          <w:rPr>
                            <w:rFonts w:hint="eastAsia"/>
                          </w:rPr>
                          <w:t>mi</w:t>
                        </w:r>
                        <w:r w:rsidR="004F0DC7">
                          <w:t>l</w:t>
                        </w:r>
                        <w:r>
                          <w:rPr>
                            <w:rFonts w:hint="eastAsia"/>
                          </w:rPr>
                          <w:t>R8635</w:t>
                        </w:r>
                      </w:p>
                    </w:txbxContent>
                  </v:textbox>
                </v:shape>
              </v:group>
            </v:group>
            <v:shape id="文本框 2066" o:spid="_x0000_s1035" type="#_x0000_t202" style="position:absolute;left:-673;top:21639;width:11334;height:482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" filled="f" stroked="f">
              <v:textbox>
                <w:txbxContent>
                  <w:p w:rsidR="00BD51CF" w:rsidRPr="00A21719" w:rsidRDefault="00BD51CF" w:rsidP="00BD51CF">
                    <w:pPr>
                      <w:rPr>
                        <w:rFonts w:eastAsiaTheme="minorEastAsia"/>
                      </w:rPr>
                    </w:pPr>
                    <w:r w:rsidRPr="00CD5040">
                      <w:rPr>
                        <w:rFonts w:hint="eastAsia"/>
                        <w:i/>
                      </w:rPr>
                      <w:t>Bd</w:t>
                    </w:r>
                    <w:r w:rsidR="004F0DC7">
                      <w:rPr>
                        <w:i/>
                      </w:rPr>
                      <w:t>-</w:t>
                    </w:r>
                    <w:r>
                      <w:rPr>
                        <w:rFonts w:hint="eastAsia"/>
                      </w:rPr>
                      <w:t>mi</w:t>
                    </w:r>
                    <w:r w:rsidR="004F0DC7">
                      <w:t>l</w:t>
                    </w:r>
                    <w:r>
                      <w:rPr>
                        <w:rFonts w:hint="eastAsia"/>
                      </w:rPr>
                      <w:t>R</w:t>
                    </w:r>
                    <w:r>
                      <w:rPr>
                        <w:rFonts w:eastAsiaTheme="minorEastAsia" w:hint="eastAsia"/>
                      </w:rPr>
                      <w:t>5636</w:t>
                    </w:r>
                  </w:p>
                </w:txbxContent>
              </v:textbox>
            </v:shape>
            <w10:wrap type="square" anchorx="margin"/>
          </v:group>
        </w:pict>
      </w:r>
    </w:p>
    <w:p w:rsidR="00C705C6" w:rsidRPr="00BD51CF" w:rsidRDefault="00C705C6"/>
    <w:sectPr w:rsidR="00C705C6" w:rsidRPr="00BD51CF" w:rsidSect="006F3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927" w:rsidRDefault="00A75927" w:rsidP="00BD51CF">
      <w:r>
        <w:separator/>
      </w:r>
    </w:p>
  </w:endnote>
  <w:endnote w:type="continuationSeparator" w:id="0">
    <w:p w:rsidR="00A75927" w:rsidRDefault="00A75927" w:rsidP="00BD5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927" w:rsidRDefault="00A75927" w:rsidP="00BD51CF">
      <w:r>
        <w:separator/>
      </w:r>
    </w:p>
  </w:footnote>
  <w:footnote w:type="continuationSeparator" w:id="0">
    <w:p w:rsidR="00A75927" w:rsidRDefault="00A75927" w:rsidP="00BD5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BB05BB"/>
    <w:rsid w:val="0002528B"/>
    <w:rsid w:val="000E2723"/>
    <w:rsid w:val="0021044E"/>
    <w:rsid w:val="00296BEE"/>
    <w:rsid w:val="003E2260"/>
    <w:rsid w:val="004A6879"/>
    <w:rsid w:val="004F0D3B"/>
    <w:rsid w:val="004F0DC7"/>
    <w:rsid w:val="00514D66"/>
    <w:rsid w:val="006F3367"/>
    <w:rsid w:val="00870878"/>
    <w:rsid w:val="008F3AC1"/>
    <w:rsid w:val="009F765B"/>
    <w:rsid w:val="00A22B74"/>
    <w:rsid w:val="00A75927"/>
    <w:rsid w:val="00B90EC0"/>
    <w:rsid w:val="00BB05BB"/>
    <w:rsid w:val="00BD51CF"/>
    <w:rsid w:val="00C03798"/>
    <w:rsid w:val="00C163C0"/>
    <w:rsid w:val="00C17DEF"/>
    <w:rsid w:val="00C705C6"/>
    <w:rsid w:val="00DE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1CF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51C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51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51CF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51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</Words>
  <Characters>97</Characters>
  <Application>Microsoft Office Word</Application>
  <DocSecurity>0</DocSecurity>
  <Lines>3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0</cp:revision>
  <dcterms:created xsi:type="dcterms:W3CDTF">2018-11-03T08:18:00Z</dcterms:created>
  <dcterms:modified xsi:type="dcterms:W3CDTF">2019-05-14T03:58:00Z</dcterms:modified>
</cp:coreProperties>
</file>